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AD4D6" w14:textId="530E6E91" w:rsidR="004A2B67" w:rsidRDefault="004A2B67" w:rsidP="004A2B6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upplementary </w:t>
      </w:r>
      <w:r w:rsidR="00BA402C">
        <w:rPr>
          <w:rFonts w:ascii="Times New Roman" w:hAnsi="Times New Roman"/>
          <w:b/>
          <w:sz w:val="28"/>
          <w:szCs w:val="28"/>
        </w:rPr>
        <w:t>Table</w: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 xml:space="preserve"> Legends</w:t>
      </w:r>
    </w:p>
    <w:p w14:paraId="4D1DB85B" w14:textId="77777777" w:rsidR="004A2B67" w:rsidRPr="00DD6B97" w:rsidRDefault="004A2B67" w:rsidP="004A2B67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highlight w:val="yellow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1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>. List of C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DM15vsCON(d0)-</w:t>
      </w:r>
      <w:r w:rsidRPr="00DD6B97">
        <w:rPr>
          <w:rFonts w:ascii="Times New Roman" w:eastAsia="MS Mincho" w:hAnsi="Times New Roman"/>
          <w:bCs/>
          <w:color w:val="000000" w:themeColor="text1"/>
          <w:sz w:val="24"/>
          <w:szCs w:val="24"/>
        </w:rPr>
        <w:t>miRNAs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using 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 xml:space="preserve">|log2FC| &gt;1, </w:t>
      </w:r>
      <w:proofErr w:type="spellStart"/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padj</w:t>
      </w:r>
      <w:proofErr w:type="spellEnd"/>
      <w:r w:rsidRPr="00DD6B97">
        <w:rPr>
          <w:rFonts w:ascii="Times New Roman" w:eastAsia="MS Mincho" w:hAnsi="Times New Roman"/>
          <w:bCs/>
          <w:color w:val="000000" w:themeColor="text1"/>
          <w:kern w:val="24"/>
          <w:sz w:val="24"/>
          <w:szCs w:val="24"/>
        </w:rPr>
        <w:t>≤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0.05 as criteria for selection.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For each miRNA, base means across samples, log2 fold changes, standard errors, test statistics, p-values and adjusted p-values are reported.</w:t>
      </w:r>
    </w:p>
    <w:p w14:paraId="08364BD6" w14:textId="77777777" w:rsidR="004A2B67" w:rsidRPr="00DD6B97" w:rsidRDefault="004A2B67" w:rsidP="004A2B67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2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>. List of C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DM15vsCON(d3)-</w:t>
      </w:r>
      <w:r w:rsidRPr="00DD6B97">
        <w:rPr>
          <w:rFonts w:ascii="Times New Roman" w:eastAsia="MS Mincho" w:hAnsi="Times New Roman"/>
          <w:bCs/>
          <w:color w:val="000000" w:themeColor="text1"/>
          <w:sz w:val="24"/>
          <w:szCs w:val="24"/>
        </w:rPr>
        <w:t>miRNAs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using 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 xml:space="preserve">|log2FC| &gt;1, </w:t>
      </w:r>
      <w:proofErr w:type="spellStart"/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padj</w:t>
      </w:r>
      <w:proofErr w:type="spellEnd"/>
      <w:r w:rsidRPr="00DD6B97">
        <w:rPr>
          <w:rFonts w:ascii="Times New Roman" w:eastAsia="MS Mincho" w:hAnsi="Times New Roman"/>
          <w:bCs/>
          <w:color w:val="000000" w:themeColor="text1"/>
          <w:kern w:val="24"/>
          <w:sz w:val="24"/>
          <w:szCs w:val="24"/>
        </w:rPr>
        <w:t>≤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0.05 as criteria for selection.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For each miRNA, base means across samples, log2 fold changes, standard errors, test statistics, p-values and adjusted p-values are reported.</w:t>
      </w:r>
    </w:p>
    <w:p w14:paraId="2607FCE0" w14:textId="77777777" w:rsidR="004A2B67" w:rsidRPr="00DD6B97" w:rsidRDefault="004A2B67" w:rsidP="004A2B67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3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. List of significantly enriched KEGG pathways </w:t>
      </w:r>
      <w:r w:rsidRPr="00DD6B97">
        <w:rPr>
          <w:rFonts w:ascii="Times New Roman" w:eastAsia="MS Mincho" w:hAnsi="Times New Roman"/>
          <w:bCs/>
          <w:color w:val="000000" w:themeColor="text1"/>
          <w:kern w:val="24"/>
          <w:sz w:val="24"/>
          <w:szCs w:val="24"/>
        </w:rPr>
        <w:t xml:space="preserve">(p≤0.005) 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>among validated targets of C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DM15vsCON(d0)-</w:t>
      </w:r>
      <w:r w:rsidRPr="00DD6B97">
        <w:rPr>
          <w:rFonts w:ascii="Times New Roman" w:eastAsia="MS Mincho" w:hAnsi="Times New Roman"/>
          <w:bCs/>
          <w:color w:val="000000" w:themeColor="text1"/>
          <w:sz w:val="24"/>
          <w:szCs w:val="24"/>
        </w:rPr>
        <w:t>miRNAs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1B7CF6B1" w14:textId="77777777" w:rsidR="004A2B67" w:rsidRPr="00DD6B97" w:rsidRDefault="004A2B67" w:rsidP="004A2B67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4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Pr="00DD6B97">
        <w:rPr>
          <w:rFonts w:ascii="Times New Roman" w:hAnsi="Times New Roman"/>
          <w:color w:val="000000" w:themeColor="text1"/>
          <w:sz w:val="24"/>
          <w:szCs w:val="24"/>
        </w:rPr>
        <w:t>miRNA:target</w:t>
      </w:r>
      <w:proofErr w:type="spellEnd"/>
      <w:proofErr w:type="gramEnd"/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interaction data of the C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DM15vsCON(d0)-</w:t>
      </w:r>
      <w:r w:rsidRPr="00DD6B97">
        <w:rPr>
          <w:rFonts w:ascii="Times New Roman" w:eastAsia="MS Mincho" w:hAnsi="Times New Roman"/>
          <w:bCs/>
          <w:color w:val="000000" w:themeColor="text1"/>
          <w:sz w:val="24"/>
          <w:szCs w:val="24"/>
        </w:rPr>
        <w:t>miRNAs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and their validated targets belonging to </w:t>
      </w:r>
      <w:proofErr w:type="spellStart"/>
      <w:r w:rsidRPr="00DD6B97">
        <w:rPr>
          <w:rFonts w:ascii="Times New Roman" w:hAnsi="Times New Roman"/>
          <w:color w:val="000000" w:themeColor="text1"/>
          <w:sz w:val="24"/>
          <w:szCs w:val="24"/>
        </w:rPr>
        <w:t>mTOR</w:t>
      </w:r>
      <w:proofErr w:type="spellEnd"/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signaling pathway. The table also reports the experimental method by which the interaction has been identified and the reference</w:t>
      </w:r>
      <w:r w:rsidR="00F239EB">
        <w:rPr>
          <w:rFonts w:ascii="Times New Roman" w:hAnsi="Times New Roman"/>
          <w:color w:val="000000" w:themeColor="text1"/>
          <w:sz w:val="24"/>
          <w:szCs w:val="24"/>
        </w:rPr>
        <w:t xml:space="preserve"> (PMID) of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the paper in which it is described.</w:t>
      </w:r>
    </w:p>
    <w:p w14:paraId="2410AB8F" w14:textId="090B21BC" w:rsidR="004A2B67" w:rsidRPr="00DD6B97" w:rsidRDefault="004A2B67" w:rsidP="004A2B67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highlight w:val="yellow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5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Pr="00DD6B97">
        <w:rPr>
          <w:rFonts w:ascii="Times New Roman" w:hAnsi="Times New Roman"/>
          <w:color w:val="000000" w:themeColor="text1"/>
          <w:sz w:val="24"/>
          <w:szCs w:val="24"/>
        </w:rPr>
        <w:t>miRNA:target</w:t>
      </w:r>
      <w:proofErr w:type="spellEnd"/>
      <w:proofErr w:type="gramEnd"/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 interaction data </w:t>
      </w:r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>of the C</w:t>
      </w:r>
      <w:r w:rsidRPr="00DD6B97">
        <w:rPr>
          <w:rFonts w:ascii="Times New Roman" w:eastAsia="MS Mincho" w:hAnsi="Times New Roman"/>
          <w:color w:val="000000" w:themeColor="text1"/>
          <w:sz w:val="24"/>
          <w:szCs w:val="24"/>
          <w:lang w:val="en-GB" w:eastAsia="it-IT"/>
        </w:rPr>
        <w:t>DM15vsCON(d3)-</w:t>
      </w:r>
      <w:r w:rsidRPr="00DD6B97">
        <w:rPr>
          <w:rFonts w:ascii="Times New Roman" w:eastAsia="MS Mincho" w:hAnsi="Times New Roman"/>
          <w:bCs/>
          <w:color w:val="000000" w:themeColor="text1"/>
          <w:sz w:val="24"/>
          <w:szCs w:val="24"/>
        </w:rPr>
        <w:t>miRNAs validated targets</w:t>
      </w:r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belonging to the “</w:t>
      </w:r>
      <w:proofErr w:type="spellStart"/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>Myogenesis</w:t>
      </w:r>
      <w:proofErr w:type="spellEnd"/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Pathway” (id: R-HSA-525793) in </w:t>
      </w:r>
      <w:proofErr w:type="spellStart"/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>Reactome</w:t>
      </w:r>
      <w:proofErr w:type="spellEnd"/>
      <w:r w:rsidRPr="00DD6B97">
        <w:rPr>
          <w:rFonts w:ascii="Times New Roman" w:eastAsia="Calibri" w:hAnsi="Times New Roman"/>
          <w:color w:val="000000" w:themeColor="text1"/>
          <w:sz w:val="24"/>
          <w:szCs w:val="24"/>
        </w:rPr>
        <w:t xml:space="preserve"> db. 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The table reports also the experimental method by which the interaction has been identified and the </w:t>
      </w:r>
      <w:r w:rsidRPr="006908E3">
        <w:rPr>
          <w:rFonts w:ascii="Times New Roman" w:hAnsi="Times New Roman"/>
          <w:color w:val="000000" w:themeColor="text1"/>
          <w:sz w:val="24"/>
          <w:szCs w:val="24"/>
        </w:rPr>
        <w:t xml:space="preserve">reference </w:t>
      </w:r>
      <w:r w:rsidR="00F239EB" w:rsidRPr="006908E3">
        <w:rPr>
          <w:rFonts w:ascii="Times New Roman" w:hAnsi="Times New Roman"/>
          <w:color w:val="000000" w:themeColor="text1"/>
          <w:sz w:val="24"/>
          <w:szCs w:val="24"/>
        </w:rPr>
        <w:t xml:space="preserve">(PMID) of </w:t>
      </w:r>
      <w:r w:rsidRPr="006908E3">
        <w:rPr>
          <w:rFonts w:ascii="Times New Roman" w:hAnsi="Times New Roman"/>
          <w:color w:val="000000" w:themeColor="text1"/>
          <w:sz w:val="24"/>
          <w:szCs w:val="24"/>
        </w:rPr>
        <w:t xml:space="preserve">the paper 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 xml:space="preserve">in which it is described.  </w:t>
      </w:r>
    </w:p>
    <w:p w14:paraId="2E925CD3" w14:textId="77777777" w:rsidR="00165014" w:rsidRPr="00DD6B97" w:rsidRDefault="004A2B67" w:rsidP="004A2B67">
      <w:pPr>
        <w:rPr>
          <w:color w:val="000000" w:themeColor="text1"/>
        </w:rPr>
      </w:pPr>
      <w:r w:rsidRPr="00DD6B97">
        <w:rPr>
          <w:rFonts w:ascii="Times New Roman" w:hAnsi="Times New Roman"/>
          <w:b/>
          <w:color w:val="000000" w:themeColor="text1"/>
          <w:sz w:val="24"/>
          <w:szCs w:val="24"/>
        </w:rPr>
        <w:t>Supplementary Table 6</w:t>
      </w:r>
      <w:r w:rsidRPr="00DD6B97">
        <w:rPr>
          <w:rFonts w:ascii="Times New Roman" w:hAnsi="Times New Roman"/>
          <w:color w:val="000000" w:themeColor="text1"/>
          <w:sz w:val="24"/>
          <w:szCs w:val="24"/>
        </w:rPr>
        <w:t>. List of primers used in this work.</w:t>
      </w:r>
    </w:p>
    <w:sectPr w:rsidR="00165014" w:rsidRPr="00DD6B97" w:rsidSect="00A875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001" w:csb1="00000000"/>
  </w:font>
  <w:font w:name="MS Mincho">
    <w:panose1 w:val="02020609040205080304"/>
    <w:charset w:val="80"/>
    <w:family w:val="auto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8B890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B67"/>
    <w:rsid w:val="000126C4"/>
    <w:rsid w:val="00017309"/>
    <w:rsid w:val="00020ABB"/>
    <w:rsid w:val="00022912"/>
    <w:rsid w:val="00027E9A"/>
    <w:rsid w:val="000309A4"/>
    <w:rsid w:val="00034AEA"/>
    <w:rsid w:val="00045B65"/>
    <w:rsid w:val="00046561"/>
    <w:rsid w:val="0005401E"/>
    <w:rsid w:val="000619A5"/>
    <w:rsid w:val="0006203D"/>
    <w:rsid w:val="000629EF"/>
    <w:rsid w:val="0009224F"/>
    <w:rsid w:val="000A42C7"/>
    <w:rsid w:val="000B0356"/>
    <w:rsid w:val="000E1B24"/>
    <w:rsid w:val="000F4AD7"/>
    <w:rsid w:val="000F5079"/>
    <w:rsid w:val="001213A7"/>
    <w:rsid w:val="00122E56"/>
    <w:rsid w:val="00124182"/>
    <w:rsid w:val="001375DC"/>
    <w:rsid w:val="00151F47"/>
    <w:rsid w:val="00165014"/>
    <w:rsid w:val="00185487"/>
    <w:rsid w:val="00186546"/>
    <w:rsid w:val="00192265"/>
    <w:rsid w:val="001927DB"/>
    <w:rsid w:val="001A42A4"/>
    <w:rsid w:val="001A73EB"/>
    <w:rsid w:val="001B1C52"/>
    <w:rsid w:val="001B7B1C"/>
    <w:rsid w:val="001C4F23"/>
    <w:rsid w:val="001D0795"/>
    <w:rsid w:val="001F51D2"/>
    <w:rsid w:val="00244957"/>
    <w:rsid w:val="00247E0A"/>
    <w:rsid w:val="0025002C"/>
    <w:rsid w:val="0027321C"/>
    <w:rsid w:val="00281566"/>
    <w:rsid w:val="00286CE9"/>
    <w:rsid w:val="00292FC7"/>
    <w:rsid w:val="002C1C9F"/>
    <w:rsid w:val="002C582A"/>
    <w:rsid w:val="002C668A"/>
    <w:rsid w:val="002F37E0"/>
    <w:rsid w:val="00306DBC"/>
    <w:rsid w:val="00311547"/>
    <w:rsid w:val="00324C83"/>
    <w:rsid w:val="00330AEE"/>
    <w:rsid w:val="0033146E"/>
    <w:rsid w:val="00334452"/>
    <w:rsid w:val="00371133"/>
    <w:rsid w:val="003717F9"/>
    <w:rsid w:val="0037224B"/>
    <w:rsid w:val="00375047"/>
    <w:rsid w:val="00390615"/>
    <w:rsid w:val="00391630"/>
    <w:rsid w:val="003A2923"/>
    <w:rsid w:val="003A552D"/>
    <w:rsid w:val="003C687E"/>
    <w:rsid w:val="003E5FF0"/>
    <w:rsid w:val="004001BA"/>
    <w:rsid w:val="0040464B"/>
    <w:rsid w:val="00410072"/>
    <w:rsid w:val="0044335F"/>
    <w:rsid w:val="00457BEF"/>
    <w:rsid w:val="00463E9E"/>
    <w:rsid w:val="004744C9"/>
    <w:rsid w:val="00485C22"/>
    <w:rsid w:val="00486608"/>
    <w:rsid w:val="004A01CF"/>
    <w:rsid w:val="004A0BE3"/>
    <w:rsid w:val="004A2B67"/>
    <w:rsid w:val="004C180D"/>
    <w:rsid w:val="004C6E9E"/>
    <w:rsid w:val="0051496A"/>
    <w:rsid w:val="005214AC"/>
    <w:rsid w:val="005455CD"/>
    <w:rsid w:val="0055182C"/>
    <w:rsid w:val="005613A4"/>
    <w:rsid w:val="00570A2B"/>
    <w:rsid w:val="00577DFB"/>
    <w:rsid w:val="005A545B"/>
    <w:rsid w:val="005C541B"/>
    <w:rsid w:val="005D5483"/>
    <w:rsid w:val="005D7D2C"/>
    <w:rsid w:val="005E48C7"/>
    <w:rsid w:val="00606AC6"/>
    <w:rsid w:val="00632C9B"/>
    <w:rsid w:val="006343E7"/>
    <w:rsid w:val="00637DF4"/>
    <w:rsid w:val="006432EB"/>
    <w:rsid w:val="00675405"/>
    <w:rsid w:val="0068189F"/>
    <w:rsid w:val="006908E3"/>
    <w:rsid w:val="006A310C"/>
    <w:rsid w:val="006D0D4F"/>
    <w:rsid w:val="006F6B09"/>
    <w:rsid w:val="006F79C4"/>
    <w:rsid w:val="00700FC1"/>
    <w:rsid w:val="00705B1F"/>
    <w:rsid w:val="00726E1D"/>
    <w:rsid w:val="00733BD1"/>
    <w:rsid w:val="00742DE5"/>
    <w:rsid w:val="007446FB"/>
    <w:rsid w:val="007547EE"/>
    <w:rsid w:val="0076145F"/>
    <w:rsid w:val="00761F1E"/>
    <w:rsid w:val="00781069"/>
    <w:rsid w:val="007B5120"/>
    <w:rsid w:val="007C21B0"/>
    <w:rsid w:val="008044A3"/>
    <w:rsid w:val="0082272F"/>
    <w:rsid w:val="00826DB3"/>
    <w:rsid w:val="0083172E"/>
    <w:rsid w:val="00843975"/>
    <w:rsid w:val="00853C1E"/>
    <w:rsid w:val="00863EC3"/>
    <w:rsid w:val="00873823"/>
    <w:rsid w:val="0087388F"/>
    <w:rsid w:val="008B0D43"/>
    <w:rsid w:val="008C7E3B"/>
    <w:rsid w:val="008D2817"/>
    <w:rsid w:val="008D642E"/>
    <w:rsid w:val="008F51D2"/>
    <w:rsid w:val="00943263"/>
    <w:rsid w:val="009432A4"/>
    <w:rsid w:val="0094348E"/>
    <w:rsid w:val="009438DB"/>
    <w:rsid w:val="00987EDE"/>
    <w:rsid w:val="009933AA"/>
    <w:rsid w:val="00996044"/>
    <w:rsid w:val="009967D3"/>
    <w:rsid w:val="009A3335"/>
    <w:rsid w:val="009B4E3F"/>
    <w:rsid w:val="009B7FB9"/>
    <w:rsid w:val="009C69A3"/>
    <w:rsid w:val="009D26DA"/>
    <w:rsid w:val="00A0284F"/>
    <w:rsid w:val="00A0709D"/>
    <w:rsid w:val="00A22B0B"/>
    <w:rsid w:val="00A56156"/>
    <w:rsid w:val="00A81757"/>
    <w:rsid w:val="00A85DDF"/>
    <w:rsid w:val="00A87518"/>
    <w:rsid w:val="00A95379"/>
    <w:rsid w:val="00AA5BF7"/>
    <w:rsid w:val="00AA5E60"/>
    <w:rsid w:val="00AC1662"/>
    <w:rsid w:val="00AD3280"/>
    <w:rsid w:val="00AD39F2"/>
    <w:rsid w:val="00AE1A7F"/>
    <w:rsid w:val="00AE39EE"/>
    <w:rsid w:val="00B13710"/>
    <w:rsid w:val="00B1416E"/>
    <w:rsid w:val="00B24A32"/>
    <w:rsid w:val="00B411A1"/>
    <w:rsid w:val="00B426E2"/>
    <w:rsid w:val="00B674CC"/>
    <w:rsid w:val="00B94204"/>
    <w:rsid w:val="00BA402C"/>
    <w:rsid w:val="00BB5F9B"/>
    <w:rsid w:val="00BB7FB8"/>
    <w:rsid w:val="00BD2257"/>
    <w:rsid w:val="00BF4271"/>
    <w:rsid w:val="00BF687E"/>
    <w:rsid w:val="00C1137E"/>
    <w:rsid w:val="00C31F5D"/>
    <w:rsid w:val="00C35BC2"/>
    <w:rsid w:val="00C671E8"/>
    <w:rsid w:val="00C73EEF"/>
    <w:rsid w:val="00C828E3"/>
    <w:rsid w:val="00C82B69"/>
    <w:rsid w:val="00C85501"/>
    <w:rsid w:val="00CD1985"/>
    <w:rsid w:val="00CD3CF7"/>
    <w:rsid w:val="00CD58BD"/>
    <w:rsid w:val="00CD75DE"/>
    <w:rsid w:val="00CE0AA7"/>
    <w:rsid w:val="00CE61D6"/>
    <w:rsid w:val="00CF6C0A"/>
    <w:rsid w:val="00D15C90"/>
    <w:rsid w:val="00D2382D"/>
    <w:rsid w:val="00D34D13"/>
    <w:rsid w:val="00D36EAA"/>
    <w:rsid w:val="00D376C0"/>
    <w:rsid w:val="00D51ECE"/>
    <w:rsid w:val="00D70DE6"/>
    <w:rsid w:val="00D76304"/>
    <w:rsid w:val="00D7793D"/>
    <w:rsid w:val="00D812EA"/>
    <w:rsid w:val="00D8259A"/>
    <w:rsid w:val="00D94D87"/>
    <w:rsid w:val="00D95FD7"/>
    <w:rsid w:val="00DA5F0F"/>
    <w:rsid w:val="00DA653E"/>
    <w:rsid w:val="00DD1293"/>
    <w:rsid w:val="00DD6B97"/>
    <w:rsid w:val="00DF4F1F"/>
    <w:rsid w:val="00E40386"/>
    <w:rsid w:val="00E43834"/>
    <w:rsid w:val="00E450DE"/>
    <w:rsid w:val="00E72074"/>
    <w:rsid w:val="00E93927"/>
    <w:rsid w:val="00E94EB0"/>
    <w:rsid w:val="00E973D7"/>
    <w:rsid w:val="00EA0B4B"/>
    <w:rsid w:val="00EA5204"/>
    <w:rsid w:val="00EC4BBE"/>
    <w:rsid w:val="00EC5CC3"/>
    <w:rsid w:val="00EE1D76"/>
    <w:rsid w:val="00EF3497"/>
    <w:rsid w:val="00F239EB"/>
    <w:rsid w:val="00F37E89"/>
    <w:rsid w:val="00F40430"/>
    <w:rsid w:val="00F41C2E"/>
    <w:rsid w:val="00F55EB5"/>
    <w:rsid w:val="00F638D9"/>
    <w:rsid w:val="00F90BDB"/>
    <w:rsid w:val="00FA5727"/>
    <w:rsid w:val="00FC0932"/>
    <w:rsid w:val="00FE03B3"/>
    <w:rsid w:val="00FE20F7"/>
    <w:rsid w:val="00FE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2F62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A2B67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1</Words>
  <Characters>114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Rizzo</dc:creator>
  <cp:keywords/>
  <dc:description/>
  <cp:lastModifiedBy>Milena Rizzo</cp:lastModifiedBy>
  <cp:revision>5</cp:revision>
  <dcterms:created xsi:type="dcterms:W3CDTF">2018-10-09T15:23:00Z</dcterms:created>
  <dcterms:modified xsi:type="dcterms:W3CDTF">2018-10-10T13:31:00Z</dcterms:modified>
</cp:coreProperties>
</file>